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1BD3C" w14:textId="77777777" w:rsidR="001763B4" w:rsidRPr="001763B4" w:rsidRDefault="001763B4" w:rsidP="001763B4">
      <w:pPr>
        <w:rPr>
          <w:lang w:val="en-GB"/>
        </w:rPr>
      </w:pPr>
      <w:r w:rsidRPr="001763B4">
        <w:rPr>
          <w:noProof/>
          <w:lang w:val="en-GB"/>
        </w:rPr>
        <w:drawing>
          <wp:inline distT="0" distB="0" distL="0" distR="0" wp14:anchorId="3636CD8F" wp14:editId="070CB820">
            <wp:extent cx="6207977" cy="3622040"/>
            <wp:effectExtent l="0" t="0" r="2540" b="0"/>
            <wp:docPr id="179305056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050560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7977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572EE" w14:textId="3B3110B2" w:rsidR="001763B4" w:rsidRPr="00C60824" w:rsidRDefault="001763B4" w:rsidP="001763B4">
      <w:pPr>
        <w:rPr>
          <w:lang w:val="de-DE"/>
        </w:rPr>
      </w:pPr>
      <w:r w:rsidRPr="001763B4">
        <w:rPr>
          <w:b/>
          <w:bCs/>
        </w:rPr>
        <w:t>Supplementary Figure 2</w:t>
      </w:r>
      <w:r w:rsidRPr="001763B4">
        <w:t xml:space="preserve">: </w:t>
      </w:r>
      <w:r w:rsidR="00AB2957" w:rsidRPr="00AB2957">
        <w:t xml:space="preserve">Receiver-Operating-Characteristics </w:t>
      </w:r>
      <w:r w:rsidR="00AB2957">
        <w:rPr>
          <w:lang w:val="de-DE"/>
        </w:rPr>
        <w:t xml:space="preserve">(ROC) </w:t>
      </w:r>
      <w:r w:rsidRPr="001763B4">
        <w:t>curves and Predicted by Observed charts representing the Outcome of Interest variable (1: worse; 0: normal) using a combined dataset of radiomics and clinical features.</w:t>
      </w:r>
      <w:r w:rsidR="00C60824">
        <w:rPr>
          <w:lang w:val="de-DE"/>
        </w:rPr>
        <w:t xml:space="preserve"> </w:t>
      </w:r>
      <w:r w:rsidR="00C60824">
        <w:rPr>
          <w:lang w:val="en-GB"/>
        </w:rPr>
        <w:t>MLP-NN:</w:t>
      </w:r>
      <w:r w:rsidR="00C60824" w:rsidRPr="00C1154B">
        <w:rPr>
          <w:lang w:val="en-GB"/>
        </w:rPr>
        <w:t xml:space="preserve"> multiplayer layer perceptron </w:t>
      </w:r>
      <w:r w:rsidR="00C60824">
        <w:rPr>
          <w:lang w:val="en-GB"/>
        </w:rPr>
        <w:t>neural network;</w:t>
      </w:r>
      <w:r w:rsidR="00C60824" w:rsidRPr="00C1154B">
        <w:rPr>
          <w:lang w:val="en-GB"/>
        </w:rPr>
        <w:t xml:space="preserve"> </w:t>
      </w:r>
      <w:r w:rsidR="00C60824">
        <w:rPr>
          <w:lang w:val="en-GB"/>
        </w:rPr>
        <w:t>RBF-NN:</w:t>
      </w:r>
      <w:r w:rsidR="00C60824" w:rsidRPr="00C1154B">
        <w:rPr>
          <w:lang w:val="en-GB"/>
        </w:rPr>
        <w:t xml:space="preserve"> radial basis function neural network</w:t>
      </w:r>
      <w:r w:rsidR="00C60824">
        <w:rPr>
          <w:lang w:val="en-GB"/>
        </w:rPr>
        <w:t>. Area under the Curve (AUC) RBF-NN: 0.9</w:t>
      </w:r>
      <w:r w:rsidR="00C60824">
        <w:rPr>
          <w:lang w:val="en-GB"/>
        </w:rPr>
        <w:t>92</w:t>
      </w:r>
      <w:r w:rsidR="00C60824">
        <w:rPr>
          <w:lang w:val="en-GB"/>
        </w:rPr>
        <w:t>; AUC MLP-NN: 0.</w:t>
      </w:r>
      <w:r w:rsidR="00C60824">
        <w:rPr>
          <w:lang w:val="en-GB"/>
        </w:rPr>
        <w:t>832</w:t>
      </w:r>
      <w:r w:rsidR="00C60824">
        <w:rPr>
          <w:lang w:val="en-GB"/>
        </w:rPr>
        <w:t>.</w:t>
      </w:r>
    </w:p>
    <w:p w14:paraId="091288DE" w14:textId="03312B96" w:rsidR="00AE4985" w:rsidRDefault="00AE4985"/>
    <w:sectPr w:rsidR="00AE49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3B4"/>
    <w:rsid w:val="00002DC8"/>
    <w:rsid w:val="00021DEB"/>
    <w:rsid w:val="000230AA"/>
    <w:rsid w:val="00026405"/>
    <w:rsid w:val="00026CF1"/>
    <w:rsid w:val="000448E4"/>
    <w:rsid w:val="000512F3"/>
    <w:rsid w:val="000531B3"/>
    <w:rsid w:val="000705D1"/>
    <w:rsid w:val="0007645E"/>
    <w:rsid w:val="000A5748"/>
    <w:rsid w:val="000D0385"/>
    <w:rsid w:val="000D593F"/>
    <w:rsid w:val="000D779F"/>
    <w:rsid w:val="000E08CA"/>
    <w:rsid w:val="000F0254"/>
    <w:rsid w:val="000F0EF9"/>
    <w:rsid w:val="001017FC"/>
    <w:rsid w:val="00116AEE"/>
    <w:rsid w:val="00127327"/>
    <w:rsid w:val="00127F6F"/>
    <w:rsid w:val="00146AC5"/>
    <w:rsid w:val="0015092D"/>
    <w:rsid w:val="00151374"/>
    <w:rsid w:val="0015484A"/>
    <w:rsid w:val="0015549F"/>
    <w:rsid w:val="00160106"/>
    <w:rsid w:val="001763B4"/>
    <w:rsid w:val="00184976"/>
    <w:rsid w:val="00186282"/>
    <w:rsid w:val="001A75FD"/>
    <w:rsid w:val="001B3EF2"/>
    <w:rsid w:val="001B4FFD"/>
    <w:rsid w:val="001B5CEB"/>
    <w:rsid w:val="001B726E"/>
    <w:rsid w:val="001D6B65"/>
    <w:rsid w:val="001D6E26"/>
    <w:rsid w:val="001E2335"/>
    <w:rsid w:val="001F1B84"/>
    <w:rsid w:val="001F675A"/>
    <w:rsid w:val="00217277"/>
    <w:rsid w:val="00227945"/>
    <w:rsid w:val="002303B2"/>
    <w:rsid w:val="00230894"/>
    <w:rsid w:val="00241635"/>
    <w:rsid w:val="00241E0D"/>
    <w:rsid w:val="00254ECA"/>
    <w:rsid w:val="00277FA6"/>
    <w:rsid w:val="0029020D"/>
    <w:rsid w:val="0029028C"/>
    <w:rsid w:val="002A0C35"/>
    <w:rsid w:val="002A5294"/>
    <w:rsid w:val="002A6232"/>
    <w:rsid w:val="002D78BC"/>
    <w:rsid w:val="002F2BF7"/>
    <w:rsid w:val="00302C31"/>
    <w:rsid w:val="00306718"/>
    <w:rsid w:val="00312DE1"/>
    <w:rsid w:val="00313375"/>
    <w:rsid w:val="00314348"/>
    <w:rsid w:val="00322D81"/>
    <w:rsid w:val="00325C3E"/>
    <w:rsid w:val="00333913"/>
    <w:rsid w:val="003418E5"/>
    <w:rsid w:val="003429D5"/>
    <w:rsid w:val="00360FBC"/>
    <w:rsid w:val="00365768"/>
    <w:rsid w:val="003850D0"/>
    <w:rsid w:val="00393AFF"/>
    <w:rsid w:val="003C1717"/>
    <w:rsid w:val="003C2902"/>
    <w:rsid w:val="003D17ED"/>
    <w:rsid w:val="0040113D"/>
    <w:rsid w:val="004034A7"/>
    <w:rsid w:val="00403F91"/>
    <w:rsid w:val="00422E5E"/>
    <w:rsid w:val="00423C39"/>
    <w:rsid w:val="004259A5"/>
    <w:rsid w:val="0043633A"/>
    <w:rsid w:val="004500E7"/>
    <w:rsid w:val="004659F6"/>
    <w:rsid w:val="0046602A"/>
    <w:rsid w:val="00474E50"/>
    <w:rsid w:val="00475817"/>
    <w:rsid w:val="004959BF"/>
    <w:rsid w:val="004D78D5"/>
    <w:rsid w:val="004F3D89"/>
    <w:rsid w:val="0051471E"/>
    <w:rsid w:val="005215D4"/>
    <w:rsid w:val="00522AEB"/>
    <w:rsid w:val="00526014"/>
    <w:rsid w:val="00526BFF"/>
    <w:rsid w:val="00530B8B"/>
    <w:rsid w:val="0053151B"/>
    <w:rsid w:val="00535207"/>
    <w:rsid w:val="00537A8D"/>
    <w:rsid w:val="0055046A"/>
    <w:rsid w:val="00565102"/>
    <w:rsid w:val="0057330A"/>
    <w:rsid w:val="00576096"/>
    <w:rsid w:val="00576DBE"/>
    <w:rsid w:val="00580046"/>
    <w:rsid w:val="005835B0"/>
    <w:rsid w:val="005918EC"/>
    <w:rsid w:val="005922DD"/>
    <w:rsid w:val="005B01B1"/>
    <w:rsid w:val="005C2FE2"/>
    <w:rsid w:val="005C4ADD"/>
    <w:rsid w:val="005C58CA"/>
    <w:rsid w:val="005C5A48"/>
    <w:rsid w:val="005E7007"/>
    <w:rsid w:val="005F0095"/>
    <w:rsid w:val="005F4285"/>
    <w:rsid w:val="005F4CD9"/>
    <w:rsid w:val="00604BE3"/>
    <w:rsid w:val="00605506"/>
    <w:rsid w:val="006111D4"/>
    <w:rsid w:val="00627E71"/>
    <w:rsid w:val="00630F03"/>
    <w:rsid w:val="00631553"/>
    <w:rsid w:val="006316E1"/>
    <w:rsid w:val="00636B29"/>
    <w:rsid w:val="0064467E"/>
    <w:rsid w:val="00647665"/>
    <w:rsid w:val="00667B37"/>
    <w:rsid w:val="0067278D"/>
    <w:rsid w:val="00687BD1"/>
    <w:rsid w:val="00690B36"/>
    <w:rsid w:val="006B1E2F"/>
    <w:rsid w:val="006B6914"/>
    <w:rsid w:val="006C4880"/>
    <w:rsid w:val="006C5623"/>
    <w:rsid w:val="006C773B"/>
    <w:rsid w:val="006D1FA3"/>
    <w:rsid w:val="006E3C5E"/>
    <w:rsid w:val="006F5B9F"/>
    <w:rsid w:val="006F6CAC"/>
    <w:rsid w:val="006F7691"/>
    <w:rsid w:val="007017F9"/>
    <w:rsid w:val="007071DD"/>
    <w:rsid w:val="00712D5A"/>
    <w:rsid w:val="007304FC"/>
    <w:rsid w:val="0074015D"/>
    <w:rsid w:val="00740908"/>
    <w:rsid w:val="0075243E"/>
    <w:rsid w:val="00752774"/>
    <w:rsid w:val="00762D26"/>
    <w:rsid w:val="00772196"/>
    <w:rsid w:val="007A29E3"/>
    <w:rsid w:val="007A4ABC"/>
    <w:rsid w:val="007A5D26"/>
    <w:rsid w:val="007C66D1"/>
    <w:rsid w:val="007D00F7"/>
    <w:rsid w:val="007D0F5F"/>
    <w:rsid w:val="007D25D5"/>
    <w:rsid w:val="007E27AA"/>
    <w:rsid w:val="007E2C7E"/>
    <w:rsid w:val="007F6A96"/>
    <w:rsid w:val="007F7208"/>
    <w:rsid w:val="008118A7"/>
    <w:rsid w:val="008326CA"/>
    <w:rsid w:val="00862CCD"/>
    <w:rsid w:val="00872619"/>
    <w:rsid w:val="00872B94"/>
    <w:rsid w:val="00880ACD"/>
    <w:rsid w:val="00884DBA"/>
    <w:rsid w:val="00891736"/>
    <w:rsid w:val="008A79C2"/>
    <w:rsid w:val="008B183C"/>
    <w:rsid w:val="008B300B"/>
    <w:rsid w:val="008C2F82"/>
    <w:rsid w:val="008C5318"/>
    <w:rsid w:val="008E207B"/>
    <w:rsid w:val="008F0907"/>
    <w:rsid w:val="0090126F"/>
    <w:rsid w:val="0091070B"/>
    <w:rsid w:val="00930460"/>
    <w:rsid w:val="00934C5B"/>
    <w:rsid w:val="00937C78"/>
    <w:rsid w:val="009550D4"/>
    <w:rsid w:val="00955742"/>
    <w:rsid w:val="00961DE3"/>
    <w:rsid w:val="00963DC6"/>
    <w:rsid w:val="009801A8"/>
    <w:rsid w:val="009A0666"/>
    <w:rsid w:val="009A1E02"/>
    <w:rsid w:val="009A5F00"/>
    <w:rsid w:val="009B3379"/>
    <w:rsid w:val="009B35D5"/>
    <w:rsid w:val="009C2BCD"/>
    <w:rsid w:val="009E2C36"/>
    <w:rsid w:val="00A017C5"/>
    <w:rsid w:val="00A14CAC"/>
    <w:rsid w:val="00A32635"/>
    <w:rsid w:val="00A419A3"/>
    <w:rsid w:val="00A440E5"/>
    <w:rsid w:val="00A47587"/>
    <w:rsid w:val="00A50B5A"/>
    <w:rsid w:val="00A56895"/>
    <w:rsid w:val="00A81C56"/>
    <w:rsid w:val="00AA737E"/>
    <w:rsid w:val="00AB2957"/>
    <w:rsid w:val="00AC18FF"/>
    <w:rsid w:val="00AC230A"/>
    <w:rsid w:val="00AC4AB8"/>
    <w:rsid w:val="00AE4985"/>
    <w:rsid w:val="00AF0F3F"/>
    <w:rsid w:val="00B05971"/>
    <w:rsid w:val="00B33B8E"/>
    <w:rsid w:val="00B50015"/>
    <w:rsid w:val="00B53B15"/>
    <w:rsid w:val="00B65E1D"/>
    <w:rsid w:val="00B71D3B"/>
    <w:rsid w:val="00B72D29"/>
    <w:rsid w:val="00B80594"/>
    <w:rsid w:val="00B82797"/>
    <w:rsid w:val="00B90042"/>
    <w:rsid w:val="00BA1F81"/>
    <w:rsid w:val="00BA53CA"/>
    <w:rsid w:val="00BA7A6B"/>
    <w:rsid w:val="00BB17BE"/>
    <w:rsid w:val="00BB3F56"/>
    <w:rsid w:val="00BB6826"/>
    <w:rsid w:val="00BC4AEC"/>
    <w:rsid w:val="00BC797A"/>
    <w:rsid w:val="00BD09E3"/>
    <w:rsid w:val="00BD7729"/>
    <w:rsid w:val="00BD796E"/>
    <w:rsid w:val="00BF118E"/>
    <w:rsid w:val="00C01F97"/>
    <w:rsid w:val="00C02296"/>
    <w:rsid w:val="00C10DB6"/>
    <w:rsid w:val="00C1181F"/>
    <w:rsid w:val="00C20C04"/>
    <w:rsid w:val="00C22A94"/>
    <w:rsid w:val="00C24587"/>
    <w:rsid w:val="00C34056"/>
    <w:rsid w:val="00C45554"/>
    <w:rsid w:val="00C45DCE"/>
    <w:rsid w:val="00C46A6C"/>
    <w:rsid w:val="00C4702F"/>
    <w:rsid w:val="00C53EA9"/>
    <w:rsid w:val="00C5602F"/>
    <w:rsid w:val="00C60824"/>
    <w:rsid w:val="00C6334E"/>
    <w:rsid w:val="00C63C40"/>
    <w:rsid w:val="00C64AFC"/>
    <w:rsid w:val="00C67429"/>
    <w:rsid w:val="00C723B5"/>
    <w:rsid w:val="00C7288D"/>
    <w:rsid w:val="00C72D27"/>
    <w:rsid w:val="00C75203"/>
    <w:rsid w:val="00C8506B"/>
    <w:rsid w:val="00C93C51"/>
    <w:rsid w:val="00C940A9"/>
    <w:rsid w:val="00C95723"/>
    <w:rsid w:val="00CA4336"/>
    <w:rsid w:val="00CA4793"/>
    <w:rsid w:val="00CC48CD"/>
    <w:rsid w:val="00CE1206"/>
    <w:rsid w:val="00CE1E0E"/>
    <w:rsid w:val="00CF14F0"/>
    <w:rsid w:val="00CF5255"/>
    <w:rsid w:val="00D17534"/>
    <w:rsid w:val="00D25A01"/>
    <w:rsid w:val="00D31BB0"/>
    <w:rsid w:val="00D4034F"/>
    <w:rsid w:val="00D458FF"/>
    <w:rsid w:val="00D45CCA"/>
    <w:rsid w:val="00D533D9"/>
    <w:rsid w:val="00D8276D"/>
    <w:rsid w:val="00D84141"/>
    <w:rsid w:val="00D85233"/>
    <w:rsid w:val="00D93875"/>
    <w:rsid w:val="00D97146"/>
    <w:rsid w:val="00D97B0E"/>
    <w:rsid w:val="00DB0249"/>
    <w:rsid w:val="00DC18B7"/>
    <w:rsid w:val="00DC49A8"/>
    <w:rsid w:val="00DE3F05"/>
    <w:rsid w:val="00DE4B3D"/>
    <w:rsid w:val="00DF4A4C"/>
    <w:rsid w:val="00E07927"/>
    <w:rsid w:val="00E20AE4"/>
    <w:rsid w:val="00E22F69"/>
    <w:rsid w:val="00E30C3B"/>
    <w:rsid w:val="00E44603"/>
    <w:rsid w:val="00E52395"/>
    <w:rsid w:val="00E528F2"/>
    <w:rsid w:val="00E55326"/>
    <w:rsid w:val="00E572B2"/>
    <w:rsid w:val="00E62446"/>
    <w:rsid w:val="00E66B33"/>
    <w:rsid w:val="00E866BC"/>
    <w:rsid w:val="00E9502E"/>
    <w:rsid w:val="00EA45EB"/>
    <w:rsid w:val="00EA56D2"/>
    <w:rsid w:val="00EB542F"/>
    <w:rsid w:val="00ED128B"/>
    <w:rsid w:val="00ED12CD"/>
    <w:rsid w:val="00ED16E8"/>
    <w:rsid w:val="00EE6313"/>
    <w:rsid w:val="00EF250D"/>
    <w:rsid w:val="00EF53E6"/>
    <w:rsid w:val="00F116DA"/>
    <w:rsid w:val="00F14259"/>
    <w:rsid w:val="00F21D11"/>
    <w:rsid w:val="00F269BB"/>
    <w:rsid w:val="00F31BA1"/>
    <w:rsid w:val="00F40A2A"/>
    <w:rsid w:val="00F551B0"/>
    <w:rsid w:val="00F623F2"/>
    <w:rsid w:val="00F64325"/>
    <w:rsid w:val="00F86F06"/>
    <w:rsid w:val="00F87E58"/>
    <w:rsid w:val="00F91D74"/>
    <w:rsid w:val="00FA590C"/>
    <w:rsid w:val="00FC1783"/>
    <w:rsid w:val="00FC3663"/>
    <w:rsid w:val="00FC3BD3"/>
    <w:rsid w:val="00FD52A9"/>
    <w:rsid w:val="00FE77D1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F232DA"/>
  <w15:chartTrackingRefBased/>
  <w15:docId w15:val="{4E641EB4-8FAB-DA4C-95F0-3F44E2920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1_rev"/>
    <w:basedOn w:val="Normal"/>
    <w:next w:val="Normal"/>
    <w:autoRedefine/>
    <w:uiPriority w:val="39"/>
    <w:unhideWhenUsed/>
    <w:rsid w:val="001B3EF2"/>
    <w:pPr>
      <w:tabs>
        <w:tab w:val="left" w:pos="440"/>
        <w:tab w:val="right" w:leader="dot" w:pos="9062"/>
      </w:tabs>
      <w:spacing w:before="720" w:after="240" w:line="360" w:lineRule="auto"/>
      <w:ind w:left="284" w:hanging="284"/>
      <w:jc w:val="both"/>
    </w:pPr>
    <w:rPr>
      <w:rFonts w:ascii="Times New Roman" w:hAnsi="Times New Roman" w:cs="Times New Roman"/>
      <w:caps/>
      <w:sz w:val="28"/>
      <w:szCs w:val="20"/>
      <w:lang w:val="de-DE"/>
    </w:rPr>
  </w:style>
  <w:style w:type="paragraph" w:styleId="TOC2">
    <w:name w:val="toc 2"/>
    <w:aliases w:val="TOC 2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after="120" w:line="360" w:lineRule="auto"/>
      <w:ind w:left="284"/>
      <w:jc w:val="both"/>
    </w:pPr>
    <w:rPr>
      <w:rFonts w:ascii="Times New Roman" w:hAnsi="Times New Roman" w:cs="Times New Roman"/>
      <w:szCs w:val="20"/>
      <w:lang w:val="de-DE"/>
    </w:rPr>
  </w:style>
  <w:style w:type="paragraph" w:styleId="TOC3">
    <w:name w:val="toc 3"/>
    <w:aliases w:val="TOC 3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before="120" w:after="120" w:line="360" w:lineRule="auto"/>
      <w:ind w:left="680"/>
      <w:jc w:val="both"/>
    </w:pPr>
    <w:rPr>
      <w:rFonts w:ascii="Times New Roman" w:hAnsi="Times New Roman" w:cs="Times New Roman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40</Characters>
  <Application>Microsoft Office Word</Application>
  <DocSecurity>0</DocSecurity>
  <Lines>8</Lines>
  <Paragraphs>2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3-08-08T13:15:00Z</dcterms:created>
  <dcterms:modified xsi:type="dcterms:W3CDTF">2023-08-08T16:37:00Z</dcterms:modified>
</cp:coreProperties>
</file>